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1344F" w14:textId="5D908FA7" w:rsidR="00AE7B62" w:rsidRPr="00AE7B62" w:rsidRDefault="00692714" w:rsidP="00AE7B62">
      <w:pPr>
        <w:spacing w:line="480" w:lineRule="auto"/>
        <w:rPr>
          <w:rFonts w:ascii="Times New Roman" w:hAnsi="Times New Roman" w:cs="Times New Roman"/>
          <w:b/>
          <w:bCs/>
        </w:rPr>
      </w:pPr>
      <w:r w:rsidRPr="00AE7B62">
        <w:rPr>
          <w:rFonts w:ascii="Times New Roman" w:hAnsi="Times New Roman" w:cs="Times New Roman"/>
          <w:b/>
          <w:bCs/>
        </w:rPr>
        <w:t xml:space="preserve">Supplementary References </w:t>
      </w:r>
      <w:proofErr w:type="gramStart"/>
      <w:r w:rsidRPr="00AE7B62">
        <w:rPr>
          <w:rFonts w:ascii="Times New Roman" w:hAnsi="Times New Roman" w:cs="Times New Roman"/>
          <w:b/>
          <w:bCs/>
        </w:rPr>
        <w:t>For</w:t>
      </w:r>
      <w:proofErr w:type="gramEnd"/>
      <w:r w:rsidRPr="00AE7B62">
        <w:rPr>
          <w:rFonts w:ascii="Times New Roman" w:hAnsi="Times New Roman" w:cs="Times New Roman"/>
          <w:b/>
          <w:bCs/>
        </w:rPr>
        <w:t xml:space="preserve"> Manuscript</w:t>
      </w:r>
      <w:r w:rsidR="00AE7B62" w:rsidRPr="00AE7B62">
        <w:rPr>
          <w:rFonts w:ascii="Times New Roman" w:hAnsi="Times New Roman" w:cs="Times New Roman"/>
          <w:b/>
          <w:bCs/>
        </w:rPr>
        <w:t xml:space="preserve"> Entitled “</w:t>
      </w:r>
      <w:r w:rsidR="00AE7B62" w:rsidRPr="00AE7B62">
        <w:rPr>
          <w:rFonts w:ascii="Times New Roman" w:hAnsi="Times New Roman" w:cs="Times New Roman"/>
          <w:b/>
          <w:bCs/>
        </w:rPr>
        <w:t>Bispecific Antibody Therapy in CNS Myeloma: Early Evidence from a Multicenter Cohort</w:t>
      </w:r>
      <w:r w:rsidR="00AE7B62" w:rsidRPr="00AE7B62">
        <w:rPr>
          <w:rFonts w:ascii="Times New Roman" w:hAnsi="Times New Roman" w:cs="Times New Roman"/>
          <w:b/>
          <w:bCs/>
        </w:rPr>
        <w:t>”</w:t>
      </w:r>
    </w:p>
    <w:p w14:paraId="09517253" w14:textId="32A9FA2B" w:rsidR="00AE7B62" w:rsidRPr="003B2D7B" w:rsidRDefault="00AE7B62" w:rsidP="00AE7B6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3B2D7B">
        <w:rPr>
          <w:rFonts w:ascii="Times New Roman" w:hAnsi="Times New Roman" w:cs="Times New Roman"/>
        </w:rPr>
        <w:t xml:space="preserve">Alexandra Noveihed, Samer Al </w:t>
      </w:r>
      <w:proofErr w:type="spellStart"/>
      <w:r w:rsidRPr="003B2D7B">
        <w:rPr>
          <w:rFonts w:ascii="Times New Roman" w:hAnsi="Times New Roman" w:cs="Times New Roman"/>
        </w:rPr>
        <w:t>Hadidi</w:t>
      </w:r>
      <w:proofErr w:type="spellEnd"/>
      <w:r w:rsidRPr="003B2D7B">
        <w:rPr>
          <w:rFonts w:ascii="Times New Roman" w:hAnsi="Times New Roman" w:cs="Times New Roman"/>
        </w:rPr>
        <w:t>, Meera Mohan, Mansi R. Shah</w:t>
      </w:r>
    </w:p>
    <w:p w14:paraId="3A1A170E" w14:textId="77777777" w:rsidR="00AE7B62" w:rsidRDefault="00AE7B62" w:rsidP="00AE7B62">
      <w:pPr>
        <w:spacing w:after="0" w:line="480" w:lineRule="auto"/>
        <w:rPr>
          <w:rFonts w:ascii="Times New Roman" w:hAnsi="Times New Roman" w:cs="Times New Roman"/>
        </w:rPr>
      </w:pPr>
    </w:p>
    <w:p w14:paraId="66DE32F0" w14:textId="741D3DB5" w:rsidR="00AE7B62" w:rsidRPr="00AE7B62" w:rsidRDefault="00AE7B62" w:rsidP="00AE7B6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E7B62">
        <w:rPr>
          <w:rFonts w:ascii="Times New Roman" w:hAnsi="Times New Roman" w:cs="Times New Roman"/>
          <w:b/>
          <w:bCs/>
        </w:rPr>
        <w:t>Additional References</w:t>
      </w:r>
    </w:p>
    <w:p w14:paraId="0AA20E02" w14:textId="06000F3D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t>Chari A, Minnema Monique C, Berdeja Jesus G, Oriol A, van de Donk Niels WCJ, Rodríguez-Otero P, et al. Talquetamab, a T-Cell–Redirecting GPRC5D Bispecific Antibody for Multiple Myeloma. New England Journal of Medicine. 2022;387(24):2232-44.</w:t>
      </w:r>
    </w:p>
    <w:p w14:paraId="478866D8" w14:textId="77777777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t>Moreau P, Garfall AL, Donk NWCJvd, Nahi H, San-Miguel JF, Oriol A, et al. Teclistamab in Relapsed or Refractory Multiple Myeloma. New England Journal of Medicine. 2022;387(6):495-505.</w:t>
      </w:r>
    </w:p>
    <w:p w14:paraId="4CE6C001" w14:textId="77777777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t>Lesokhin AM, Tomasson MH, Arnulf B, Bahlis NJ, Miles Prince H, Niesvizky R, et al. Elranatamab in relapsed or refractory multiple myeloma: phase 2 MagnetisMM-3 trial results. Nature Medicine. 2023;29(9):2259-67.</w:t>
      </w:r>
    </w:p>
    <w:p w14:paraId="77088189" w14:textId="77777777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t>Chng WJ, Dispenzieri A, Chim CS, Fonseca R, Goldschmidt H, Lentzsch S, et al. IMWG consensus on risk stratification in multiple myeloma. Leukemia. 2014;28(2):269-77.</w:t>
      </w:r>
    </w:p>
    <w:p w14:paraId="7DB4981F" w14:textId="77777777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t>Muscal JA, Sun Y, Nuchtern JG, Dauser RC, McGuffey LH, Gibson BW, et al. Plasma and cerebrospinal fluid pharmacokinetics of thalidomide and lenalidomide in nonhuman primates. Cancer Chemother Pharmacol. 2012;69(4):943-7.</w:t>
      </w:r>
    </w:p>
    <w:p w14:paraId="3EB35A77" w14:textId="77777777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t>Rasche L, Bernard C, Topp MS, Kapp M, Duell J, Wesemeier C, et al. Features of extramedullary myeloma relapse: high proliferation, minimal marrow involvement, adverse cytogenetics: a retrospective single-center study of 24 cases. Ann Hematol. 2012;91(7):1031-7.</w:t>
      </w:r>
    </w:p>
    <w:p w14:paraId="06417D9D" w14:textId="6AFE73F4" w:rsidR="00AE7B62" w:rsidRPr="00AE7B62" w:rsidRDefault="00AE7B62" w:rsidP="00AE7B62">
      <w:pPr>
        <w:pStyle w:val="EndNoteBibliography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noProof/>
        </w:rPr>
      </w:pPr>
      <w:r w:rsidRPr="00AE7B62">
        <w:rPr>
          <w:rFonts w:ascii="Times New Roman" w:hAnsi="Times New Roman" w:cs="Times New Roman"/>
          <w:noProof/>
        </w:rPr>
        <w:lastRenderedPageBreak/>
        <w:t>Gust J, Hay KA, Hanafi LA, Li D, Myerson D, Gonzalez-Cuyar LF, et al. Endothelial Activation and Blood-Brain Barrier Disruption in Neurotoxicity after Adoptive Immunotherapy with CD19 CAR-T Cells. Cancer Discov. 2017;7(12):1404-19.</w:t>
      </w:r>
    </w:p>
    <w:p w14:paraId="7BB8114C" w14:textId="77E58788" w:rsidR="00692714" w:rsidRPr="00AE7B62" w:rsidRDefault="00AE7B62" w:rsidP="00AE7B6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AE7B62">
        <w:rPr>
          <w:rFonts w:ascii="Times New Roman" w:hAnsi="Times New Roman" w:cs="Times New Roman"/>
          <w:noProof/>
        </w:rPr>
        <w:t>Zweegman S, van de Donk NWCJ. Deletion 17p: a matter of size and number? Blood. 2021;137(9):1135-6.</w:t>
      </w:r>
    </w:p>
    <w:sectPr w:rsidR="00692714" w:rsidRPr="00AE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EC443E"/>
    <w:multiLevelType w:val="hybridMultilevel"/>
    <w:tmpl w:val="1034E2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542181"/>
    <w:multiLevelType w:val="hybridMultilevel"/>
    <w:tmpl w:val="1034E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CA755AC"/>
    <w:multiLevelType w:val="hybridMultilevel"/>
    <w:tmpl w:val="FDE85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5711961">
    <w:abstractNumId w:val="1"/>
  </w:num>
  <w:num w:numId="2" w16cid:durableId="1277055965">
    <w:abstractNumId w:val="2"/>
  </w:num>
  <w:num w:numId="3" w16cid:durableId="1052116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9dfxdfz9wrt6ewdwvvd5f6w225rt55099a&quot;&gt;CNS Myeloma BJH Citations&lt;record-ids&gt;&lt;item&gt;7&lt;/item&gt;&lt;item&gt;9&lt;/item&gt;&lt;item&gt;13&lt;/item&gt;&lt;item&gt;15&lt;/item&gt;&lt;item&gt;16&lt;/item&gt;&lt;item&gt;17&lt;/item&gt;&lt;item&gt;20&lt;/item&gt;&lt;/record-ids&gt;&lt;/item&gt;&lt;/Libraries&gt;"/>
  </w:docVars>
  <w:rsids>
    <w:rsidRoot w:val="00692714"/>
    <w:rsid w:val="000C4073"/>
    <w:rsid w:val="00116299"/>
    <w:rsid w:val="00175920"/>
    <w:rsid w:val="002A4602"/>
    <w:rsid w:val="002C3DD3"/>
    <w:rsid w:val="002F139B"/>
    <w:rsid w:val="0042461E"/>
    <w:rsid w:val="00545147"/>
    <w:rsid w:val="0064710A"/>
    <w:rsid w:val="00692714"/>
    <w:rsid w:val="007D3662"/>
    <w:rsid w:val="00A74E08"/>
    <w:rsid w:val="00AE7B62"/>
    <w:rsid w:val="00AF3072"/>
    <w:rsid w:val="00BB0BFC"/>
    <w:rsid w:val="00BB24DE"/>
    <w:rsid w:val="00C2645A"/>
    <w:rsid w:val="00C6673C"/>
    <w:rsid w:val="00C87F2D"/>
    <w:rsid w:val="00D16EC3"/>
    <w:rsid w:val="00DF7FF4"/>
    <w:rsid w:val="00E04D27"/>
    <w:rsid w:val="00ED2E47"/>
    <w:rsid w:val="00FA668A"/>
    <w:rsid w:val="00FB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77F1"/>
  <w15:chartTrackingRefBased/>
  <w15:docId w15:val="{3BB493C5-9C3D-184A-92B3-45D806F2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7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7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7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7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7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7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7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7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7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7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7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7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7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7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7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7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7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7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7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7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7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71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9271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71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69271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692714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oveihed</dc:creator>
  <cp:keywords/>
  <dc:description/>
  <cp:lastModifiedBy>Alexandra Noveihed</cp:lastModifiedBy>
  <cp:revision>2</cp:revision>
  <cp:lastPrinted>2025-08-04T13:10:00Z</cp:lastPrinted>
  <dcterms:created xsi:type="dcterms:W3CDTF">2025-08-04T13:01:00Z</dcterms:created>
  <dcterms:modified xsi:type="dcterms:W3CDTF">2025-08-04T13:11:00Z</dcterms:modified>
</cp:coreProperties>
</file>